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C38C15" w14:textId="2047C69D" w:rsidR="00FB0C54" w:rsidRDefault="000D4C1E" w:rsidP="00FB0C54">
      <w:pPr>
        <w:rPr>
          <w:rFonts w:ascii="Times New Roman" w:eastAsia="MS Mincho" w:hAnsi="Times New Roman" w:cs="Times New Roman"/>
          <w:bCs/>
          <w:lang w:eastAsia="ja-JP"/>
        </w:rPr>
      </w:pPr>
      <w:bookmarkStart w:id="0" w:name="_Hlk47793443"/>
      <w:r>
        <w:rPr>
          <w:rFonts w:ascii="Times New Roman" w:hAnsi="Times New Roman" w:cs="Times New Roman"/>
          <w:b/>
          <w:bCs/>
          <w:sz w:val="24"/>
          <w:szCs w:val="24"/>
        </w:rPr>
        <w:t>Supplemental Ta</w:t>
      </w:r>
      <w:r w:rsidR="00FB0C54">
        <w:rPr>
          <w:rFonts w:ascii="Times New Roman" w:hAnsi="Times New Roman" w:cs="Times New Roman"/>
          <w:b/>
          <w:bCs/>
          <w:sz w:val="24"/>
          <w:szCs w:val="24"/>
        </w:rPr>
        <w:t xml:space="preserve">ble 2. </w:t>
      </w:r>
      <w:r w:rsidR="00FB0C54">
        <w:rPr>
          <w:rFonts w:ascii="Times New Roman" w:eastAsia="MS Mincho" w:hAnsi="Times New Roman" w:cs="Times New Roman"/>
          <w:bCs/>
          <w:lang w:eastAsia="ja-JP"/>
        </w:rPr>
        <w:t xml:space="preserve">Independent associations of </w:t>
      </w:r>
      <w:r w:rsidR="00FB0C54" w:rsidRPr="00324106">
        <w:rPr>
          <w:rFonts w:ascii="Times New Roman" w:eastAsia="MS Mincho" w:hAnsi="Times New Roman" w:cs="Times New Roman"/>
          <w:bCs/>
          <w:lang w:eastAsia="ja-JP"/>
        </w:rPr>
        <w:t xml:space="preserve">25(OH)D </w:t>
      </w:r>
      <w:r w:rsidR="00FB0C54">
        <w:rPr>
          <w:rFonts w:ascii="Times New Roman" w:eastAsia="MS Mincho" w:hAnsi="Times New Roman" w:cs="Times New Roman"/>
          <w:bCs/>
          <w:lang w:eastAsia="ja-JP"/>
        </w:rPr>
        <w:t xml:space="preserve">with </w:t>
      </w:r>
      <w:r w:rsidR="00FB0C54" w:rsidRPr="00324106">
        <w:rPr>
          <w:rFonts w:ascii="Times New Roman" w:eastAsia="MS Mincho" w:hAnsi="Times New Roman" w:cs="Times New Roman"/>
          <w:bCs/>
          <w:lang w:eastAsia="ja-JP"/>
        </w:rPr>
        <w:t>prevalen</w:t>
      </w:r>
      <w:r w:rsidR="00FB0C54">
        <w:rPr>
          <w:rFonts w:ascii="Times New Roman" w:eastAsia="MS Mincho" w:hAnsi="Times New Roman" w:cs="Times New Roman"/>
          <w:bCs/>
          <w:lang w:eastAsia="ja-JP"/>
        </w:rPr>
        <w:t>ce</w:t>
      </w:r>
      <w:r w:rsidR="00FB0C54" w:rsidRPr="00324106">
        <w:rPr>
          <w:rFonts w:ascii="Times New Roman" w:eastAsia="MS Mincho" w:hAnsi="Times New Roman" w:cs="Times New Roman"/>
          <w:bCs/>
          <w:lang w:eastAsia="ja-JP"/>
        </w:rPr>
        <w:t xml:space="preserve"> of comorbidities (obesity, hypertension, </w:t>
      </w:r>
      <w:r w:rsidR="00FB0C54">
        <w:rPr>
          <w:rFonts w:ascii="Times New Roman" w:eastAsia="MS Mincho" w:hAnsi="Times New Roman" w:cs="Times New Roman"/>
          <w:bCs/>
          <w:lang w:eastAsia="ja-JP"/>
        </w:rPr>
        <w:t>or</w:t>
      </w:r>
      <w:r w:rsidR="00FB0C54" w:rsidRPr="00324106">
        <w:rPr>
          <w:rFonts w:ascii="Times New Roman" w:eastAsia="MS Mincho" w:hAnsi="Times New Roman" w:cs="Times New Roman"/>
          <w:bCs/>
          <w:lang w:eastAsia="ja-JP"/>
        </w:rPr>
        <w:t xml:space="preserve"> CKD).</w:t>
      </w:r>
    </w:p>
    <w:tbl>
      <w:tblPr>
        <w:tblW w:w="9990" w:type="dxa"/>
        <w:tblInd w:w="-270" w:type="dxa"/>
        <w:tblLayout w:type="fixed"/>
        <w:tblLook w:val="04A0" w:firstRow="1" w:lastRow="0" w:firstColumn="1" w:lastColumn="0" w:noHBand="0" w:noVBand="1"/>
      </w:tblPr>
      <w:tblGrid>
        <w:gridCol w:w="990"/>
        <w:gridCol w:w="900"/>
        <w:gridCol w:w="926"/>
        <w:gridCol w:w="669"/>
        <w:gridCol w:w="687"/>
        <w:gridCol w:w="650"/>
        <w:gridCol w:w="662"/>
        <w:gridCol w:w="601"/>
        <w:gridCol w:w="748"/>
        <w:gridCol w:w="604"/>
        <w:gridCol w:w="210"/>
        <w:gridCol w:w="855"/>
        <w:gridCol w:w="445"/>
        <w:gridCol w:w="736"/>
        <w:gridCol w:w="307"/>
      </w:tblGrid>
      <w:tr w:rsidR="00FB0C54" w:rsidRPr="002A0BEB" w14:paraId="3FE880C7" w14:textId="77777777" w:rsidTr="00CB04DE">
        <w:trPr>
          <w:trHeight w:val="300"/>
        </w:trPr>
        <w:tc>
          <w:tcPr>
            <w:tcW w:w="189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E0E0E0"/>
            <w:vAlign w:val="center"/>
            <w:hideMark/>
          </w:tcPr>
          <w:bookmarkEnd w:id="0"/>
          <w:p w14:paraId="35E1CAE9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4943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0E0E0"/>
            <w:vAlign w:val="center"/>
            <w:hideMark/>
          </w:tcPr>
          <w:p w14:paraId="323218D9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R (95%CI)</w:t>
            </w:r>
          </w:p>
        </w:tc>
        <w:tc>
          <w:tcPr>
            <w:tcW w:w="814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E0E0E0"/>
            <w:vAlign w:val="center"/>
            <w:hideMark/>
          </w:tcPr>
          <w:p w14:paraId="46F00C42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2A0B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for linear trend</w:t>
            </w:r>
          </w:p>
        </w:tc>
        <w:tc>
          <w:tcPr>
            <w:tcW w:w="1300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E0E0E0"/>
            <w:vAlign w:val="center"/>
            <w:hideMark/>
          </w:tcPr>
          <w:p w14:paraId="02130823" w14:textId="2B7BD3C0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R</w:t>
            </w:r>
            <w:r w:rsidRPr="002A0B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 xml:space="preserve"> per-</w:t>
            </w:r>
            <w:proofErr w:type="spellStart"/>
            <w:r w:rsidRPr="002A0B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SD</w:t>
            </w:r>
            <w:r w:rsidR="00CB04DE" w:rsidRPr="002331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 w:rsidR="00CB04DE" w:rsidRPr="002A0B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2A0B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95%CI)</w:t>
            </w:r>
          </w:p>
        </w:tc>
        <w:tc>
          <w:tcPr>
            <w:tcW w:w="1043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E0E0E0"/>
            <w:vAlign w:val="center"/>
          </w:tcPr>
          <w:p w14:paraId="2F2BD71F" w14:textId="487741B8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105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for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teraction</w:t>
            </w:r>
            <w:r w:rsidR="00CB04DE" w:rsidRPr="002331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</w:tr>
      <w:tr w:rsidR="00FB0C54" w:rsidRPr="002A0BEB" w14:paraId="5A057E7C" w14:textId="77777777" w:rsidTr="00CB04DE">
        <w:trPr>
          <w:trHeight w:val="300"/>
        </w:trPr>
        <w:tc>
          <w:tcPr>
            <w:tcW w:w="1890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A12BD5" w14:textId="77777777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0E0E0"/>
            <w:vAlign w:val="center"/>
            <w:hideMark/>
          </w:tcPr>
          <w:p w14:paraId="231B668B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Quartile 1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0E0E0"/>
            <w:vAlign w:val="center"/>
            <w:hideMark/>
          </w:tcPr>
          <w:p w14:paraId="6D39A601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Quartile 2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0E0E0"/>
            <w:vAlign w:val="center"/>
            <w:hideMark/>
          </w:tcPr>
          <w:p w14:paraId="57A26774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Quartile 3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0E0E0"/>
            <w:vAlign w:val="center"/>
            <w:hideMark/>
          </w:tcPr>
          <w:p w14:paraId="0C67A6FC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Quartile 4</w:t>
            </w:r>
          </w:p>
        </w:tc>
        <w:tc>
          <w:tcPr>
            <w:tcW w:w="814" w:type="dxa"/>
            <w:gridSpan w:val="2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7DBCDA" w14:textId="77777777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gridSpan w:val="2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C2F6F3" w14:textId="77777777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3" w:type="dxa"/>
            <w:gridSpan w:val="2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73889693" w14:textId="77777777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FB0C54" w:rsidRPr="002A0BEB" w14:paraId="22540833" w14:textId="77777777" w:rsidTr="00CB04DE">
        <w:trPr>
          <w:trHeight w:val="29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24945" w14:textId="77777777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bes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196F5" w14:textId="77777777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92C5E" w14:textId="77777777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7D32F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DA564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EB5C9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0AC4C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EB600" w14:textId="77777777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90867" w14:textId="77777777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0C54" w:rsidRPr="002A0BEB" w14:paraId="5F329D8A" w14:textId="77777777" w:rsidTr="00CB04DE">
        <w:trPr>
          <w:trHeight w:val="290"/>
        </w:trPr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B4986" w14:textId="77777777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All participant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0479C" w14:textId="222108F0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Model 1</w:t>
            </w:r>
            <w:r w:rsidR="00CB04DE" w:rsidRPr="0064615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812C5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50D5F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71 (0.63, 0.80)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ECE61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45 (0.39, 0.51)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0230D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23 (0.20, 0.27)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D6BF6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385BA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41 (0.38, 0.45)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DDD60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1</w:t>
            </w:r>
          </w:p>
        </w:tc>
      </w:tr>
      <w:tr w:rsidR="00FB0C54" w:rsidRPr="002A0BEB" w14:paraId="67AB03E5" w14:textId="77777777" w:rsidTr="00CB04DE">
        <w:trPr>
          <w:trHeight w:val="290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2A61A" w14:textId="77777777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B0DA9" w14:textId="6860918A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Model 2</w:t>
            </w:r>
            <w:r w:rsidR="00CB04DE" w:rsidRPr="0064615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7DA8B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7F1A5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77 (0.68, 0.88)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E1730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51 (0.44, 0.59)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C7AE1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28 (0.23, 0.33)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2FFE6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005A1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45 (0.41, 0.49)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4BAB2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7</w:t>
            </w:r>
          </w:p>
        </w:tc>
      </w:tr>
      <w:tr w:rsidR="00FB0C54" w:rsidRPr="002A0BEB" w14:paraId="71822E21" w14:textId="77777777" w:rsidTr="00CB04DE">
        <w:trPr>
          <w:trHeight w:val="290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1621A" w14:textId="77777777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D473A" w14:textId="5BBC375E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Model 3</w:t>
            </w:r>
            <w:r w:rsidR="00CB04DE" w:rsidRPr="0064615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2565C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7DC8A" w14:textId="77777777" w:rsidR="00FB0C54" w:rsidRPr="002A0BEB" w:rsidRDefault="00FB0C54" w:rsidP="00CB04DE">
            <w:pPr>
              <w:tabs>
                <w:tab w:val="left" w:pos="560"/>
                <w:tab w:val="left" w:pos="67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77 (0.68, 0.88)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48129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51 (0.44, 0.59)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BD25F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28 (0.23, 0.33)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23D22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02B26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45 (0.41, 0.49)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43CEE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9</w:t>
            </w:r>
          </w:p>
        </w:tc>
      </w:tr>
      <w:tr w:rsidR="00FB0C54" w:rsidRPr="002A0BEB" w14:paraId="334A9237" w14:textId="77777777" w:rsidTr="00CB04DE">
        <w:trPr>
          <w:trHeight w:val="29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0A69E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4D457" w14:textId="77777777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2D862" w14:textId="77777777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40C15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04B5B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7D813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9079A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5695A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76356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0C54" w:rsidRPr="002A0BEB" w14:paraId="3F6D83AF" w14:textId="77777777" w:rsidTr="00CB04DE">
        <w:trPr>
          <w:trHeight w:val="290"/>
        </w:trPr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815C2" w14:textId="77777777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American white wome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792C9" w14:textId="5EA501FD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Model 1</w:t>
            </w:r>
            <w:r w:rsidR="00CB04DE" w:rsidRPr="0064615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704A8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A807E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60 (0.52, 0.68)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024FD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40 (0.35, 0.46)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7AEC3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21 (0.18, 0.25)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8592A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1706E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35 (0.32, 0.39)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31370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FB0C54" w:rsidRPr="002A0BEB" w14:paraId="119EB9BB" w14:textId="77777777" w:rsidTr="00CB04DE">
        <w:trPr>
          <w:trHeight w:val="290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19BCD" w14:textId="77777777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2EF66" w14:textId="7B4A35E0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Model 2</w:t>
            </w:r>
            <w:r w:rsidR="00CB04DE" w:rsidRPr="0064615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6F36C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54822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66 (0.57, 0.77)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D0849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48 (0.41, 0.56)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39A61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24 (0.20, 0.30)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66E7A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92618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39 (0.35, 0.44)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575683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1BB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FB0C54" w:rsidRPr="002A0BEB" w14:paraId="18DE26FB" w14:textId="77777777" w:rsidTr="00CB04DE">
        <w:trPr>
          <w:trHeight w:val="290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8021E" w14:textId="77777777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601CF" w14:textId="6901D2F3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Model 3</w:t>
            </w:r>
            <w:r w:rsidR="00CB04DE" w:rsidRPr="0064615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00B8F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850FB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66 (0.56, 0.76)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77377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48 (0.41, 0.56)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5849B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25 (0.20, 0.30)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D091F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3C9CC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39 (0.35, 0.44)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61614A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1BB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FB0C54" w:rsidRPr="002A0BEB" w14:paraId="11F55C2A" w14:textId="77777777" w:rsidTr="00CB04DE">
        <w:trPr>
          <w:trHeight w:val="29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A2F85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DCDF8" w14:textId="77777777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375F8" w14:textId="77777777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15A85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A9FB2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D416A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33981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1D3F8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D9D39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0C54" w:rsidRPr="002A0BEB" w14:paraId="49E073D5" w14:textId="77777777" w:rsidTr="00CB04DE">
        <w:trPr>
          <w:trHeight w:val="290"/>
        </w:trPr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D838A" w14:textId="77777777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American black wome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BF52A" w14:textId="0606A8CB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Model 1</w:t>
            </w:r>
            <w:r w:rsidR="00CB04DE" w:rsidRPr="0064615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9104B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2E464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89 (0.69, 1.14)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08D52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65 (0.50, 0.83)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A5715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45 (0.35, 0.58)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BA7BB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E8860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68 (0.62, 0.75)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D2A3BE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214E8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FB0C54" w:rsidRPr="002A0BEB" w14:paraId="1DD865AE" w14:textId="77777777" w:rsidTr="00CB04DE">
        <w:trPr>
          <w:trHeight w:val="290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89AFB" w14:textId="77777777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E588A" w14:textId="48863888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Model 2</w:t>
            </w:r>
            <w:r w:rsidR="00CB04DE" w:rsidRPr="0064615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7794D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570A4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89 (0.67, 1.17)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F0C1C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76 (0.57, 1.00)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0616B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51 (0.38, 0.69)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61824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907DB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73 (0.65, 0.81)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6F09D0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214E8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FB0C54" w:rsidRPr="002A0BEB" w14:paraId="17FFEEDF" w14:textId="77777777" w:rsidTr="00CB04DE">
        <w:trPr>
          <w:trHeight w:val="290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17418" w14:textId="77777777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F72D1" w14:textId="60338981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Model 3</w:t>
            </w:r>
            <w:r w:rsidR="00CB04DE" w:rsidRPr="0064615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49B50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7084F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88 (0.66, 1.16)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673AD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74 (0.56, 0.99)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0776F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49 (0.37, 0.66)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2B104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DE288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72 (0.64, 0.80)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7873D1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214E8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FB0C54" w:rsidRPr="002A0BEB" w14:paraId="7F4183A4" w14:textId="77777777" w:rsidTr="00CB04DE">
        <w:trPr>
          <w:trHeight w:val="29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BA199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35A73" w14:textId="77777777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1CEE2" w14:textId="77777777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A9D86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A0D53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DF581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03339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9F7FD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B5610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0C54" w:rsidRPr="002A0BEB" w14:paraId="50F01719" w14:textId="77777777" w:rsidTr="00CB04DE">
        <w:trPr>
          <w:trHeight w:val="290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436FF" w14:textId="77777777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ypertensio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E9767" w14:textId="77777777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2F7D3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A3656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37588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0B8A6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894C5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00297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0C54" w:rsidRPr="002A0BEB" w14:paraId="233C28D3" w14:textId="77777777" w:rsidTr="00CB04DE">
        <w:trPr>
          <w:trHeight w:val="290"/>
        </w:trPr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2F56C" w14:textId="77777777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All participant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DF3D1" w14:textId="342EFA5F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Model 1</w:t>
            </w:r>
            <w:r w:rsidR="00CB04DE" w:rsidRPr="0064615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F92FC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6A344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82 (0.72, 0.92)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239BF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69 (0.61, 0.78)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E509F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56 (0.50, 0.64)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79D89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345F8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74 (0.69, 0.78)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01396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18</w:t>
            </w:r>
          </w:p>
        </w:tc>
      </w:tr>
      <w:tr w:rsidR="00FB0C54" w:rsidRPr="002A0BEB" w14:paraId="22AB2F57" w14:textId="77777777" w:rsidTr="00CB04DE">
        <w:trPr>
          <w:trHeight w:val="290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6FD7E" w14:textId="77777777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7B89D" w14:textId="0947E68E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Model 2</w:t>
            </w:r>
            <w:r w:rsidR="00CB04DE" w:rsidRPr="0064615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26A2D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02606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84 (0.74, 0.96)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FA0AD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79 (0.69, 0.90)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3E749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66 (0.58, 0.77)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CBE93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7EC2F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82 (0.76, 0.89)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CBEA9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16</w:t>
            </w:r>
          </w:p>
        </w:tc>
      </w:tr>
      <w:tr w:rsidR="00FB0C54" w:rsidRPr="002A0BEB" w14:paraId="6FAF3997" w14:textId="77777777" w:rsidTr="00CB04DE">
        <w:trPr>
          <w:trHeight w:val="290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3DD32" w14:textId="77777777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990AA" w14:textId="26649979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Model 3</w:t>
            </w:r>
            <w:r w:rsidR="00CB04DE" w:rsidRPr="0064615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FD13B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A877F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83 (0.73, 0.95)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CDC6C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78 (0.68, 0.90)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0C113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68 (0.59, 0.78)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BC555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DEFAC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83 (0.77, 0.90)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07040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96</w:t>
            </w:r>
          </w:p>
        </w:tc>
      </w:tr>
      <w:tr w:rsidR="00FB0C54" w:rsidRPr="002A0BEB" w14:paraId="7133E206" w14:textId="77777777" w:rsidTr="00CB04DE">
        <w:trPr>
          <w:trHeight w:val="29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136E4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384FF" w14:textId="77777777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1FF02" w14:textId="77777777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0B770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9F0A5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1C32F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9A25C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69DC7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FCCE2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0C54" w:rsidRPr="002A0BEB" w14:paraId="5FBCC10F" w14:textId="77777777" w:rsidTr="00CB04DE">
        <w:trPr>
          <w:trHeight w:val="290"/>
        </w:trPr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2FDE8" w14:textId="77777777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American white wome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3A5B1" w14:textId="7C608029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Model 1</w:t>
            </w:r>
            <w:r w:rsidR="00CB04DE" w:rsidRPr="0064615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84D3E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82A7A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71 (0.63, 0.81)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253FA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58 (0.51, 0.65)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C667F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51 (0.45, 0.58)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51DAF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08CAD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70 (0.64, 0.75)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41BB56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760B3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FB0C54" w:rsidRPr="002A0BEB" w14:paraId="5543B6C7" w14:textId="77777777" w:rsidTr="00CB04DE">
        <w:trPr>
          <w:trHeight w:val="290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74F16" w14:textId="77777777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1FBC0" w14:textId="1D21907E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Model 2</w:t>
            </w:r>
            <w:r w:rsidR="00CB04DE" w:rsidRPr="0064615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3B8CA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4CE28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75 (0.65, 0.86)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5DE41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66 (0.57, 0.76)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C11B3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61 (0.52, 0.70)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FA856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9E0CE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79 (0.72, 0.87)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121886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760B3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FB0C54" w:rsidRPr="002A0BEB" w14:paraId="38F148B9" w14:textId="77777777" w:rsidTr="00CB04DE">
        <w:trPr>
          <w:trHeight w:val="290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7D1ED" w14:textId="77777777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D3E94" w14:textId="2BB10552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Model 3</w:t>
            </w:r>
            <w:r w:rsidR="00CB04DE" w:rsidRPr="002331B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66033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5535B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71 (0.62, 0.82)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B80D5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65 (0.56, 0.75)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A3CC0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61 (0.52, 0.71)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975A1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28033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79 (0.73, 0.87)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CCEEC9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760B3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FB0C54" w:rsidRPr="002A0BEB" w14:paraId="10105630" w14:textId="77777777" w:rsidTr="00CB04DE">
        <w:trPr>
          <w:trHeight w:val="29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FA16C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07944" w14:textId="77777777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8CEB1" w14:textId="77777777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E1D7C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E1F4D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38D30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C3776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89F95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ED864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0C54" w:rsidRPr="002A0BEB" w14:paraId="44DCDAEA" w14:textId="77777777" w:rsidTr="00CB04DE">
        <w:trPr>
          <w:trHeight w:val="290"/>
        </w:trPr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72B9A" w14:textId="77777777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American black wome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0ADAE" w14:textId="4125E292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Model 1</w:t>
            </w:r>
            <w:r w:rsidR="00CB04DE" w:rsidRPr="0064615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3B3EC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A11B0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1.20 (0.92, 1.56)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58C8B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93 (0.72, 1.20)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D70DC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80 (0.62, 1.04)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F82E4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02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D0592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91 (0.82, 1.00)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7B9A56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6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FB0C54" w:rsidRPr="002A0BEB" w14:paraId="27BF0E73" w14:textId="77777777" w:rsidTr="00CB04DE">
        <w:trPr>
          <w:trHeight w:val="290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71EA5" w14:textId="77777777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F7F66" w14:textId="6571D553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Model 2</w:t>
            </w:r>
            <w:r w:rsidR="00CB04DE" w:rsidRPr="0064615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755A0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CD8B5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1.23 (0.92, 1.66)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25BB6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96 (0.71, 1.28)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54BA8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96 (0.71, 1.29)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42D4C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42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A781B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97 (0.87, 1.09)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4E5FD4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6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FB0C54" w:rsidRPr="002A0BEB" w14:paraId="786DAD38" w14:textId="77777777" w:rsidTr="00CB04DE">
        <w:trPr>
          <w:trHeight w:val="290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A21B9" w14:textId="77777777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CAF25" w14:textId="5B11CCA2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Model 3</w:t>
            </w:r>
            <w:r w:rsidR="00CB04DE" w:rsidRPr="0064615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7D85C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42AEB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1.25 (0.92, 1.69)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F6FFB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1.00 (0.74, 1.35)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7DEB3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1.00 (0.74, 1.36)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77629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66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CC38F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99 (0.88, 1.11)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27156C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526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FB0C54" w:rsidRPr="002A0BEB" w14:paraId="2128F2CC" w14:textId="77777777" w:rsidTr="00CB04DE">
        <w:trPr>
          <w:trHeight w:val="29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B2725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97C33" w14:textId="77777777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E8E7C" w14:textId="77777777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D22B5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956BE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17A76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3C6A0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7C616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70B4B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0C54" w:rsidRPr="002A0BEB" w14:paraId="2E0B7A0B" w14:textId="77777777" w:rsidTr="00CB04DE">
        <w:trPr>
          <w:trHeight w:val="29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73894" w14:textId="77777777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K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24FA5" w14:textId="77777777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64A87" w14:textId="77777777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5F1DC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C7671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887A5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8A06E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F6D7B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7F980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0C54" w:rsidRPr="002A0BEB" w14:paraId="0727FC41" w14:textId="77777777" w:rsidTr="00CB04DE">
        <w:trPr>
          <w:trHeight w:val="290"/>
        </w:trPr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5C9F9" w14:textId="77777777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All participant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1FDFE" w14:textId="54E449E1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Model 1</w:t>
            </w:r>
            <w:r w:rsidR="00CB04DE" w:rsidRPr="0064615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9DD62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E9F7E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94 (0.73, 1.22)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962AA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87 (0.67, 1.14)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AEEF2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1.03 (0.80, 1.34)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D95ED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D810A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95 (0.83, 1.10)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C0B3E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00</w:t>
            </w:r>
          </w:p>
        </w:tc>
      </w:tr>
      <w:tr w:rsidR="00FB0C54" w:rsidRPr="002A0BEB" w14:paraId="7251611A" w14:textId="77777777" w:rsidTr="00CB04DE">
        <w:trPr>
          <w:trHeight w:val="290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50778" w14:textId="77777777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C4B1D" w14:textId="54F30D36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Model 2</w:t>
            </w:r>
            <w:r w:rsidR="00CB04DE" w:rsidRPr="0064615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A88CA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E892C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99 (0.75, 1.31)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12403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96 (0.72, 1.29)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F8ECA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1.30 (0.96, 1.74)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58D0F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162B2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1.08 (0.92, 1.27)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4363B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04</w:t>
            </w:r>
          </w:p>
        </w:tc>
      </w:tr>
      <w:tr w:rsidR="00FB0C54" w:rsidRPr="002A0BEB" w14:paraId="7B8BDFE0" w14:textId="77777777" w:rsidTr="00CB04DE">
        <w:trPr>
          <w:trHeight w:val="290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72353" w14:textId="77777777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2EAD0" w14:textId="0B4EAD9B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Model 3</w:t>
            </w:r>
            <w:r w:rsidR="00CB04DE" w:rsidRPr="0064615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7083A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36AAA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1.00 (0.76, 1.32)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FF48A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94 (0.70, 1.27)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54AD8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1.26 (0.94, 1.71)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50BD8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45355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1.06 (0.90, 1.24)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DB315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26</w:t>
            </w:r>
          </w:p>
        </w:tc>
      </w:tr>
      <w:tr w:rsidR="00FB0C54" w:rsidRPr="002A0BEB" w14:paraId="16ECF499" w14:textId="77777777" w:rsidTr="00CB04DE">
        <w:trPr>
          <w:trHeight w:val="29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89DDE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D337B" w14:textId="77777777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CA363" w14:textId="77777777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50586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1C98F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E51A8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F8AA6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6DC5F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0E8BA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0C54" w:rsidRPr="002A0BEB" w14:paraId="78DBED38" w14:textId="77777777" w:rsidTr="00CB04DE">
        <w:trPr>
          <w:trHeight w:val="290"/>
        </w:trPr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060EF" w14:textId="77777777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American white wome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37203" w14:textId="6466D6BE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Model 1</w:t>
            </w:r>
            <w:r w:rsidR="00CB04DE" w:rsidRPr="0064615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9B7FA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3D852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1.23 (0.95, 1.60)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EAE35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1.07 (0.81, 1.41)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E212A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1.22 (0.93, 1.61)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B100A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27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329EC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96 (0.82, 1.14)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6C17DB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8C0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FB0C54" w:rsidRPr="002A0BEB" w14:paraId="3CD9B634" w14:textId="77777777" w:rsidTr="00CB04DE">
        <w:trPr>
          <w:trHeight w:val="290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8742F" w14:textId="77777777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DE5D9" w14:textId="58492325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Model 2</w:t>
            </w:r>
            <w:r w:rsidR="00CB04DE" w:rsidRPr="0064615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78734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AB9C6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1.39 (1.04, 1.86)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59947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1.31 (0.96, 1.78)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6030C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1.52 (1.11, 2.09)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FBD6C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2BED0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1.08 (0.89, 1.30)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DEFE97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8C0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FB0C54" w:rsidRPr="002A0BEB" w14:paraId="2E59E345" w14:textId="77777777" w:rsidTr="00CB04DE">
        <w:trPr>
          <w:trHeight w:val="290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FD072" w14:textId="77777777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C59F0" w14:textId="08D62068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Model 3</w:t>
            </w:r>
            <w:r w:rsidR="00CB04DE" w:rsidRPr="0064615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332B2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C765B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1.38 (1.03, 1.84)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57AE5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1.27 (0.93, 1.74)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87B02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1.45 (1.05, 2.00)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3D112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04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8751B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1.04 (0.86, 1.26)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517747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8C0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FB0C54" w:rsidRPr="002A0BEB" w14:paraId="5C7DA2D6" w14:textId="77777777" w:rsidTr="00CB04DE">
        <w:trPr>
          <w:trHeight w:val="29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086F0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579DA" w14:textId="77777777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0AA23" w14:textId="77777777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BE9FD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C70B1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C11B7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06408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A7CD8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44091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0C54" w:rsidRPr="002A0BEB" w14:paraId="415D3DE8" w14:textId="77777777" w:rsidTr="00CB04DE">
        <w:trPr>
          <w:trHeight w:val="290"/>
        </w:trPr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CD35E" w14:textId="77777777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American black wome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59F01" w14:textId="19A5E0B8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Model 1</w:t>
            </w:r>
            <w:r w:rsidR="00CB04DE" w:rsidRPr="0064615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1CBBF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224D2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1.64 (0.86, 3.13)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B5C3C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1.15 (0.58, 2.28)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E62BB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74 (0.36, 1.54)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E8037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14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9A77C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92 (0.73, 1.18)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2AE9EF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32A5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FB0C54" w:rsidRPr="002A0BEB" w14:paraId="46EDEF2F" w14:textId="77777777" w:rsidTr="00CB04DE">
        <w:trPr>
          <w:trHeight w:val="290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CBD15" w14:textId="77777777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E9344" w14:textId="0BAAA965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Model 2</w:t>
            </w:r>
            <w:r w:rsidR="00CB04DE" w:rsidRPr="0064615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459DE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85C0A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1.53 (0.74, 3.18)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F9C90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1.00 (0.44, 2.23)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60B3E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1.01 (0.45, 2.27)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A1594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68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A9040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1.07 (0.81, 1.41)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4CDE03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32A5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FB0C54" w:rsidRPr="002A0BEB" w14:paraId="091C7626" w14:textId="77777777" w:rsidTr="00CB04DE">
        <w:trPr>
          <w:trHeight w:val="290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DAC9A" w14:textId="77777777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35136" w14:textId="2D314429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Model 3</w:t>
            </w:r>
            <w:r w:rsidR="00CB04DE" w:rsidRPr="0064615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F401C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B548E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1.55 (0.74, 3.23)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79205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1.17 (0.51, 2.66)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999C4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1.04 (0.46, 2.37)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CC6C7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78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27A36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1.08 (0.82, 1.42)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57531E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32A5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FB0C54" w:rsidRPr="002A0BEB" w14:paraId="001FA3F6" w14:textId="77777777" w:rsidTr="00CB04DE">
        <w:trPr>
          <w:trHeight w:val="29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D57E3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16F43" w14:textId="77777777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64856" w14:textId="77777777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1F3C4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18EF4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5FDEF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B84C2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0AC2A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9AF1B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0C54" w:rsidRPr="002A0BEB" w14:paraId="68DB0194" w14:textId="77777777" w:rsidTr="00CB04DE">
        <w:trPr>
          <w:gridAfter w:val="1"/>
          <w:wAfter w:w="307" w:type="dxa"/>
          <w:trHeight w:val="290"/>
        </w:trPr>
        <w:tc>
          <w:tcPr>
            <w:tcW w:w="34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1BF4D" w14:textId="77777777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lastRenderedPageBreak/>
              <w:t>Composite outcome (at least one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comorbidity</w:t>
            </w:r>
            <w:r w:rsidRPr="002A0BE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) 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4C9E2" w14:textId="77777777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1D452" w14:textId="77777777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B12DF" w14:textId="77777777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FE0FB" w14:textId="77777777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6F392" w14:textId="77777777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FB0C54" w:rsidRPr="002A0BEB" w14:paraId="4AEF207E" w14:textId="77777777" w:rsidTr="00CB04DE">
        <w:trPr>
          <w:trHeight w:val="290"/>
        </w:trPr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866EE" w14:textId="77777777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All participant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17BF8" w14:textId="5610A2C6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Model 1</w:t>
            </w:r>
            <w:r w:rsidR="00CB04DE" w:rsidRPr="0064615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DCC30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F00EB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66 (0.58, 0.75)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2E2AF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53 (0.46, 0.60)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F069B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39 (0.35, 0.45)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D272A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45010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62 (0.58, 0.66)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030DC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12</w:t>
            </w:r>
          </w:p>
        </w:tc>
      </w:tr>
      <w:tr w:rsidR="00FB0C54" w:rsidRPr="002A0BEB" w14:paraId="11B9809D" w14:textId="77777777" w:rsidTr="00CB04DE">
        <w:trPr>
          <w:trHeight w:val="290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E60EE" w14:textId="77777777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97E86" w14:textId="57416384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Model 2</w:t>
            </w:r>
            <w:r w:rsidR="00CB04DE" w:rsidRPr="0064615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7C261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8EC0F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68 (0.60, 0.78)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50013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57 (0.49, 0.65)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09FDB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41 (0.36, 0.48)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19549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8EDC3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63 (0.59, 0.68)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5F5F5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50</w:t>
            </w:r>
          </w:p>
        </w:tc>
      </w:tr>
      <w:tr w:rsidR="00FB0C54" w:rsidRPr="002A0BEB" w14:paraId="167D0361" w14:textId="77777777" w:rsidTr="00CB04DE">
        <w:trPr>
          <w:trHeight w:val="290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7D1E4" w14:textId="77777777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BDCEA" w14:textId="029393C7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Model 3</w:t>
            </w:r>
            <w:r w:rsidR="00CB04DE" w:rsidRPr="0064615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6C29E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4F76C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67 (0.59, 0.77)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4C3C5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56 (0.49, 0.65)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75F17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42 (0.36, 0.48)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7DF61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166E7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63 (0.59, 0.68)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57D84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98</w:t>
            </w:r>
          </w:p>
        </w:tc>
      </w:tr>
      <w:tr w:rsidR="00FB0C54" w:rsidRPr="002A0BEB" w14:paraId="185C2BBE" w14:textId="77777777" w:rsidTr="00CB04DE">
        <w:trPr>
          <w:trHeight w:val="29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74C38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3F216" w14:textId="77777777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B057E" w14:textId="77777777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E81E7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A2733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EB6C8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6ECAD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27069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F0B2B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0C54" w:rsidRPr="002A0BEB" w14:paraId="3FC0059E" w14:textId="77777777" w:rsidTr="00CB04DE">
        <w:trPr>
          <w:trHeight w:val="290"/>
        </w:trPr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6E311" w14:textId="77777777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American white wome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1C67F" w14:textId="7298DE14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Model 1</w:t>
            </w:r>
            <w:r w:rsidR="00CB04DE" w:rsidRPr="0064615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8EAFD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BBCD5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65 (0.57, 0.74)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817D0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49 (0.43, 0.56)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657A2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40 (0.35, 0.46)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CD038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CE38B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59 (0.54, 0.64)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71EDE4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1FB7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FB0C54" w:rsidRPr="002A0BEB" w14:paraId="02F3A39E" w14:textId="77777777" w:rsidTr="00CB04DE">
        <w:trPr>
          <w:trHeight w:val="290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4444E" w14:textId="77777777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D503B" w14:textId="6D8CAC96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Model 2</w:t>
            </w:r>
            <w:r w:rsidR="00CB04DE" w:rsidRPr="0064615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BD6DB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E46EE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66 (0.57, 0.76)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3FB38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53 (0.46, 0.61)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961B8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41 (0.35, 0.47)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6A988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2B082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59 (0.54, 0.65)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8A267F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1FB7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FB0C54" w:rsidRPr="002A0BEB" w14:paraId="54C4C7C1" w14:textId="77777777" w:rsidTr="00CB04DE">
        <w:trPr>
          <w:trHeight w:val="290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890D4" w14:textId="77777777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90A35" w14:textId="48C5E90F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Model 3</w:t>
            </w:r>
            <w:r w:rsidR="00CB04DE" w:rsidRPr="0064615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96107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C3836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63 (0.55, 0.73)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55452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52 (0.45, 0.61)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0AC6D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41 (0.35, 0.47)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394E2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38049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60 (0.55, 0.65)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0D56BA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1FB7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FB0C54" w:rsidRPr="002A0BEB" w14:paraId="5C8B83F4" w14:textId="77777777" w:rsidTr="00CB04DE">
        <w:trPr>
          <w:trHeight w:val="29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01B13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B57DA" w14:textId="77777777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64FFE" w14:textId="77777777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7783F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CF2D5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CCF70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ED167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454D4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71EF5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0C54" w:rsidRPr="002A0BEB" w14:paraId="08CC6F66" w14:textId="77777777" w:rsidTr="00CB04DE">
        <w:trPr>
          <w:trHeight w:val="290"/>
        </w:trPr>
        <w:tc>
          <w:tcPr>
            <w:tcW w:w="9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F521782" w14:textId="77777777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American black wome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CB756" w14:textId="6B8AB3F2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Model 1</w:t>
            </w:r>
            <w:r w:rsidR="00CB04DE" w:rsidRPr="0064615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2214D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4769D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98 (0.71, 1.36)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757C1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73 (0.53, 1.00)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E3E1D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52 (0.39, 0.71)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19E73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8794A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78 (0.69, 0.87)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921215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41AC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FB0C54" w:rsidRPr="002A0BEB" w14:paraId="3C7796EB" w14:textId="77777777" w:rsidTr="00CB04DE">
        <w:trPr>
          <w:trHeight w:val="29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DA3F46" w14:textId="77777777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A2224" w14:textId="43264067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Model 2</w:t>
            </w:r>
            <w:r w:rsidR="00CB04DE" w:rsidRPr="0064615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CA462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B0D42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91 (0.64, 1.30)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865A8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74 (0.52, 1.05)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0BF36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57 (0.41, 0.81)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46B03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A1740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82 (0.72, 0.93)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FABED3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41AC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FB0C54" w:rsidRPr="002A0BEB" w14:paraId="2EEB1E85" w14:textId="77777777" w:rsidTr="00CB04DE">
        <w:trPr>
          <w:trHeight w:val="30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E58F49" w14:textId="77777777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B6BC29" w14:textId="2D818211" w:rsidR="00FB0C54" w:rsidRPr="002A0BEB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Model 3</w:t>
            </w:r>
            <w:r w:rsidR="00CB04DE" w:rsidRPr="0064615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5D462A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5987DB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91 (0.63, 1.30)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BDCB27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75 (0.53, 1.06)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2774E8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58 (0.41, 0.82)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BCA4AD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0643C3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0BEB">
              <w:rPr>
                <w:rFonts w:ascii="Times New Roman" w:eastAsia="Times New Roman" w:hAnsi="Times New Roman" w:cs="Times New Roman"/>
                <w:sz w:val="16"/>
                <w:szCs w:val="16"/>
              </w:rPr>
              <w:t>0.82 (0.73, 0.94)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D624B2F" w14:textId="77777777" w:rsidR="00FB0C54" w:rsidRPr="002A0BEB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41AC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</w:tbl>
    <w:p w14:paraId="0EC3342C" w14:textId="703A6AFE" w:rsidR="00FB0C54" w:rsidRPr="00324106" w:rsidRDefault="00CB04DE" w:rsidP="00FB0C5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331B1">
        <w:rPr>
          <w:rFonts w:ascii="Times New Roman" w:eastAsia="MS Mincho" w:hAnsi="Times New Roman" w:cs="Times New Roman"/>
          <w:sz w:val="16"/>
          <w:szCs w:val="16"/>
          <w:vertAlign w:val="superscript"/>
          <w:lang w:eastAsia="ja-JP"/>
        </w:rPr>
        <w:t>a</w:t>
      </w:r>
      <w:r w:rsidR="00577515">
        <w:rPr>
          <w:rFonts w:ascii="Times New Roman" w:eastAsia="MS Mincho" w:hAnsi="Times New Roman" w:cs="Times New Roman"/>
          <w:sz w:val="16"/>
          <w:szCs w:val="16"/>
          <w:vertAlign w:val="superscript"/>
          <w:lang w:eastAsia="ja-JP"/>
        </w:rPr>
        <w:t xml:space="preserve"> </w:t>
      </w:r>
      <w:r w:rsidR="00FB0C54" w:rsidRPr="00324106">
        <w:rPr>
          <w:rFonts w:ascii="Times New Roman" w:eastAsia="MS Mincho" w:hAnsi="Times New Roman" w:cs="Times New Roman"/>
          <w:bCs/>
          <w:sz w:val="16"/>
          <w:szCs w:val="16"/>
          <w:lang w:eastAsia="ja-JP"/>
        </w:rPr>
        <w:t>ORs represent per-standard deviation increases in biomarker measures.</w:t>
      </w:r>
    </w:p>
    <w:p w14:paraId="71B53B5F" w14:textId="1C8100DE" w:rsidR="00FB0C54" w:rsidRDefault="00CB04DE" w:rsidP="00E82ECA">
      <w:pPr>
        <w:spacing w:after="0"/>
        <w:rPr>
          <w:rFonts w:ascii="Times New Roman" w:hAnsi="Times New Roman" w:cs="Times New Roman"/>
          <w:color w:val="1C1D1E"/>
          <w:sz w:val="16"/>
          <w:szCs w:val="16"/>
          <w:shd w:val="clear" w:color="auto" w:fill="FFFFFF"/>
        </w:rPr>
      </w:pPr>
      <w:r w:rsidRPr="002331B1">
        <w:rPr>
          <w:rFonts w:ascii="Times New Roman" w:eastAsia="Times New Roman" w:hAnsi="Times New Roman" w:cs="Times New Roman"/>
          <w:color w:val="000000"/>
          <w:sz w:val="16"/>
          <w:szCs w:val="16"/>
          <w:vertAlign w:val="superscript"/>
        </w:rPr>
        <w:t>b</w:t>
      </w:r>
      <w:r w:rsidR="00FB0C54" w:rsidRPr="00CF270A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P for interaction</w:t>
      </w:r>
      <w:r w:rsidR="00FB0C54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  <w:t xml:space="preserve"> </w:t>
      </w:r>
      <w:r w:rsidR="00FB0C54" w:rsidRPr="00CF270A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was obtained by adding an interaction term between </w:t>
      </w:r>
      <w:r w:rsidR="00FB0C54">
        <w:rPr>
          <w:rFonts w:ascii="Times New Roman" w:eastAsia="Times New Roman" w:hAnsi="Times New Roman" w:cs="Times New Roman"/>
          <w:color w:val="000000"/>
          <w:sz w:val="16"/>
          <w:szCs w:val="16"/>
        </w:rPr>
        <w:t>each vitamin D biomarker</w:t>
      </w:r>
      <w:r w:rsidR="00FB0C54" w:rsidRPr="00CF270A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and race</w:t>
      </w:r>
      <w:r w:rsidR="00FB0C54">
        <w:rPr>
          <w:rFonts w:ascii="Times New Roman" w:eastAsia="Times New Roman" w:hAnsi="Times New Roman" w:cs="Times New Roman"/>
          <w:color w:val="000000"/>
          <w:sz w:val="16"/>
          <w:szCs w:val="16"/>
        </w:rPr>
        <w:t>/ethnicity</w:t>
      </w:r>
      <w:r w:rsidR="00FB0C54" w:rsidRPr="00CF270A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into each model</w:t>
      </w:r>
      <w:r w:rsidR="00FB0C54">
        <w:rPr>
          <w:rFonts w:ascii="Times New Roman" w:eastAsia="Times New Roman" w:hAnsi="Times New Roman" w:cs="Times New Roman"/>
          <w:color w:val="000000"/>
          <w:sz w:val="16"/>
          <w:szCs w:val="16"/>
        </w:rPr>
        <w:t>;</w:t>
      </w:r>
      <w:r w:rsidR="00FB0C54" w:rsidRPr="008B3E6E">
        <w:rPr>
          <w:rFonts w:ascii="Times New Roman" w:hAnsi="Times New Roman" w:cs="Times New Roman"/>
          <w:sz w:val="16"/>
          <w:szCs w:val="16"/>
        </w:rPr>
        <w:t xml:space="preserve"> </w:t>
      </w:r>
      <w:r w:rsidR="00FB0C54">
        <w:rPr>
          <w:rFonts w:ascii="Times New Roman" w:hAnsi="Times New Roman" w:cs="Times New Roman"/>
          <w:sz w:val="16"/>
          <w:szCs w:val="16"/>
        </w:rPr>
        <w:t xml:space="preserve">n/a indicates that interaction tests for race/ethnicity were not applicable. </w:t>
      </w:r>
      <w:r w:rsidR="00FB0C54" w:rsidRPr="008D2A50">
        <w:rPr>
          <w:rFonts w:ascii="Times New Roman" w:hAnsi="Times New Roman" w:cs="Times New Roman"/>
          <w:color w:val="1C1D1E"/>
          <w:sz w:val="16"/>
          <w:szCs w:val="16"/>
          <w:shd w:val="clear" w:color="auto" w:fill="FFFFFF"/>
        </w:rPr>
        <w:t xml:space="preserve"> </w:t>
      </w:r>
    </w:p>
    <w:p w14:paraId="74774C8E" w14:textId="1C0AF534" w:rsidR="00CB04DE" w:rsidRPr="00324106" w:rsidDel="00FE7F95" w:rsidRDefault="00CB04DE" w:rsidP="00CB04DE">
      <w:pPr>
        <w:spacing w:after="0" w:line="240" w:lineRule="auto"/>
        <w:rPr>
          <w:rFonts w:ascii="Times New Roman" w:eastAsia="MS Mincho" w:hAnsi="Times New Roman" w:cs="Times New Roman"/>
          <w:bCs/>
          <w:sz w:val="16"/>
          <w:szCs w:val="16"/>
          <w:lang w:eastAsia="ja-JP"/>
        </w:rPr>
      </w:pPr>
      <w:r w:rsidRPr="00646152">
        <w:rPr>
          <w:rFonts w:ascii="Times New Roman" w:eastAsia="Times New Roman" w:hAnsi="Times New Roman" w:cs="Times New Roman"/>
          <w:sz w:val="16"/>
          <w:szCs w:val="16"/>
          <w:vertAlign w:val="superscript"/>
        </w:rPr>
        <w:t>c</w:t>
      </w:r>
      <w:r w:rsidRPr="00324106" w:rsidDel="00FE7F95">
        <w:rPr>
          <w:rFonts w:ascii="Times New Roman" w:eastAsia="MS Mincho" w:hAnsi="Times New Roman" w:cs="Times New Roman"/>
          <w:bCs/>
          <w:sz w:val="16"/>
          <w:szCs w:val="16"/>
          <w:lang w:eastAsia="ja-JP"/>
        </w:rPr>
        <w:t xml:space="preserve"> Model 1 adjusted for age, clinical center, and race/ethnicity. </w:t>
      </w:r>
    </w:p>
    <w:p w14:paraId="1FC0DD4F" w14:textId="6B6D9A57" w:rsidR="00CB04DE" w:rsidRDefault="00CB04DE" w:rsidP="00CB04DE">
      <w:pPr>
        <w:spacing w:after="0" w:line="240" w:lineRule="auto"/>
        <w:rPr>
          <w:rFonts w:ascii="Times New Roman" w:eastAsia="MS Mincho" w:hAnsi="Times New Roman" w:cs="Times New Roman"/>
          <w:bCs/>
          <w:sz w:val="16"/>
          <w:szCs w:val="16"/>
          <w:lang w:eastAsia="ja-JP"/>
        </w:rPr>
      </w:pPr>
      <w:r w:rsidRPr="00646152">
        <w:rPr>
          <w:rFonts w:ascii="Times New Roman" w:eastAsia="Times New Roman" w:hAnsi="Times New Roman" w:cs="Times New Roman"/>
          <w:sz w:val="16"/>
          <w:szCs w:val="16"/>
          <w:vertAlign w:val="superscript"/>
        </w:rPr>
        <w:t>d</w:t>
      </w:r>
      <w:r w:rsidRPr="008D3C7B">
        <w:rPr>
          <w:rFonts w:ascii="Times New Roman" w:eastAsia="MS Mincho" w:hAnsi="Times New Roman" w:cs="Times New Roman"/>
          <w:bCs/>
          <w:sz w:val="16"/>
          <w:szCs w:val="16"/>
          <w:lang w:eastAsia="ja-JP"/>
        </w:rPr>
        <w:t xml:space="preserve"> </w:t>
      </w:r>
      <w:r w:rsidRPr="00324106">
        <w:rPr>
          <w:rFonts w:ascii="Times New Roman" w:eastAsia="MS Mincho" w:hAnsi="Times New Roman" w:cs="Times New Roman"/>
          <w:bCs/>
          <w:sz w:val="16"/>
          <w:szCs w:val="16"/>
          <w:lang w:eastAsia="ja-JP"/>
        </w:rPr>
        <w:t xml:space="preserve">Model 2 further adjusted for </w:t>
      </w:r>
      <w:r>
        <w:rPr>
          <w:rFonts w:ascii="Times New Roman" w:eastAsia="MS Mincho" w:hAnsi="Times New Roman" w:cs="Times New Roman"/>
          <w:bCs/>
          <w:sz w:val="16"/>
          <w:szCs w:val="16"/>
          <w:lang w:eastAsia="ja-JP"/>
        </w:rPr>
        <w:t xml:space="preserve">BMI (for prevalent CKD and hypertension only), </w:t>
      </w:r>
      <w:r w:rsidRPr="00324106">
        <w:rPr>
          <w:rFonts w:ascii="Times New Roman" w:eastAsia="MS Mincho" w:hAnsi="Times New Roman" w:cs="Times New Roman"/>
          <w:bCs/>
          <w:sz w:val="16"/>
          <w:szCs w:val="16"/>
          <w:lang w:eastAsia="ja-JP"/>
        </w:rPr>
        <w:t>family history of CVD, educational levels, alcohol intake, physical activity levels, cigarette smoking status, postmenopausal hormone therapy use, and season of blood draw.</w:t>
      </w:r>
    </w:p>
    <w:p w14:paraId="44F6E95B" w14:textId="66C6DC43" w:rsidR="00CB04DE" w:rsidRPr="00324106" w:rsidRDefault="00CB04DE" w:rsidP="00CB04DE">
      <w:pPr>
        <w:spacing w:after="0" w:line="240" w:lineRule="auto"/>
        <w:rPr>
          <w:rFonts w:ascii="Times New Roman" w:eastAsia="MS Mincho" w:hAnsi="Times New Roman" w:cs="Times New Roman"/>
          <w:bCs/>
          <w:sz w:val="16"/>
          <w:szCs w:val="16"/>
          <w:lang w:eastAsia="ja-JP"/>
        </w:rPr>
      </w:pPr>
      <w:r w:rsidRPr="00646152">
        <w:rPr>
          <w:rFonts w:ascii="Times New Roman" w:eastAsia="Times New Roman" w:hAnsi="Times New Roman" w:cs="Times New Roman"/>
          <w:sz w:val="16"/>
          <w:szCs w:val="16"/>
          <w:vertAlign w:val="superscript"/>
        </w:rPr>
        <w:t>e</w:t>
      </w:r>
      <w:r>
        <w:rPr>
          <w:rFonts w:ascii="Times New Roman" w:eastAsia="MS Mincho" w:hAnsi="Times New Roman" w:cs="Times New Roman"/>
          <w:bCs/>
          <w:sz w:val="16"/>
          <w:szCs w:val="16"/>
          <w:lang w:eastAsia="ja-JP"/>
        </w:rPr>
        <w:t xml:space="preserve"> Model 3 additionally adjusted for eGFR (for prevalent obesity and hypertension only), history of high cholesterol, and statin use.</w:t>
      </w:r>
    </w:p>
    <w:sectPr w:rsidR="00CB04DE" w:rsidRPr="00324106" w:rsidSect="00CB04DE">
      <w:pgSz w:w="12240" w:h="15840"/>
      <w:pgMar w:top="1440" w:right="1440" w:bottom="1440" w:left="1440" w:header="720" w:footer="720" w:gutter="0"/>
      <w:pgNumType w:start="1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307BB6"/>
    <w:multiLevelType w:val="hybridMultilevel"/>
    <w:tmpl w:val="6A303746"/>
    <w:lvl w:ilvl="0" w:tplc="9B78F19A">
      <w:start w:val="1"/>
      <w:numFmt w:val="decimal"/>
      <w:lvlText w:val="%1."/>
      <w:lvlJc w:val="left"/>
      <w:pPr>
        <w:ind w:left="720" w:hanging="360"/>
      </w:pPr>
      <w:rPr>
        <w:rFonts w:ascii="Palatino Linotype" w:hAnsi="Palatino Linotype" w:cstheme="minorBidi" w:hint="default"/>
        <w:b w:val="0"/>
        <w:color w:val="222222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E4115C"/>
    <w:multiLevelType w:val="hybridMultilevel"/>
    <w:tmpl w:val="CE08C70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F062FF"/>
    <w:multiLevelType w:val="hybridMultilevel"/>
    <w:tmpl w:val="4FC6D7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306C1D"/>
    <w:multiLevelType w:val="hybridMultilevel"/>
    <w:tmpl w:val="D1AAFA82"/>
    <w:lvl w:ilvl="0" w:tplc="197ACB5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33C6230"/>
    <w:multiLevelType w:val="hybridMultilevel"/>
    <w:tmpl w:val="9974794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0BF3C34"/>
    <w:multiLevelType w:val="hybridMultilevel"/>
    <w:tmpl w:val="D3E48B76"/>
    <w:lvl w:ilvl="0" w:tplc="C86443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14A9C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C3072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1C070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09C58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46E88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FD4E0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33ACA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27A46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6FB37CD8"/>
    <w:multiLevelType w:val="hybridMultilevel"/>
    <w:tmpl w:val="8CECA2A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4"/>
  </w:num>
  <w:num w:numId="5">
    <w:abstractNumId w:val="1"/>
  </w:num>
  <w:num w:numId="6">
    <w:abstractNumId w:val="6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CB4"/>
    <w:rsid w:val="000D4C1E"/>
    <w:rsid w:val="002331B1"/>
    <w:rsid w:val="00322083"/>
    <w:rsid w:val="00491663"/>
    <w:rsid w:val="00577515"/>
    <w:rsid w:val="0089213A"/>
    <w:rsid w:val="009312AB"/>
    <w:rsid w:val="00B15C79"/>
    <w:rsid w:val="00BC218C"/>
    <w:rsid w:val="00CA7CB4"/>
    <w:rsid w:val="00CB04DE"/>
    <w:rsid w:val="00E82ECA"/>
    <w:rsid w:val="00EC133E"/>
    <w:rsid w:val="00F147E4"/>
    <w:rsid w:val="00F83F79"/>
    <w:rsid w:val="00FB0C54"/>
    <w:rsid w:val="00FF5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4903C"/>
  <w15:chartTrackingRefBased/>
  <w15:docId w15:val="{76C1B07D-CF9F-47D6-A06D-9E677B263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0C54"/>
  </w:style>
  <w:style w:type="paragraph" w:styleId="Heading1">
    <w:name w:val="heading 1"/>
    <w:basedOn w:val="Normal"/>
    <w:link w:val="Heading1Char"/>
    <w:uiPriority w:val="9"/>
    <w:qFormat/>
    <w:rsid w:val="00FB0C5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0C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0C54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B0C5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Footer">
    <w:name w:val="footer"/>
    <w:basedOn w:val="Normal"/>
    <w:link w:val="FooterChar"/>
    <w:uiPriority w:val="99"/>
    <w:unhideWhenUsed/>
    <w:rsid w:val="00FB0C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0C54"/>
  </w:style>
  <w:style w:type="character" w:styleId="Hyperlink">
    <w:name w:val="Hyperlink"/>
    <w:basedOn w:val="DefaultParagraphFont"/>
    <w:uiPriority w:val="99"/>
    <w:unhideWhenUsed/>
    <w:rsid w:val="00FB0C54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B0C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0C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0C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0C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0C5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B0C54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FB0C54"/>
  </w:style>
  <w:style w:type="character" w:customStyle="1" w:styleId="element-citation">
    <w:name w:val="element-citation"/>
    <w:basedOn w:val="DefaultParagraphFont"/>
    <w:rsid w:val="00FB0C54"/>
  </w:style>
  <w:style w:type="character" w:customStyle="1" w:styleId="ref-journal">
    <w:name w:val="ref-journal"/>
    <w:basedOn w:val="DefaultParagraphFont"/>
    <w:rsid w:val="00FB0C54"/>
  </w:style>
  <w:style w:type="character" w:customStyle="1" w:styleId="ref-vol">
    <w:name w:val="ref-vol"/>
    <w:basedOn w:val="DefaultParagraphFont"/>
    <w:rsid w:val="00FB0C54"/>
  </w:style>
  <w:style w:type="character" w:styleId="Strong">
    <w:name w:val="Strong"/>
    <w:uiPriority w:val="22"/>
    <w:qFormat/>
    <w:rsid w:val="00FB0C54"/>
    <w:rPr>
      <w:b/>
      <w:bCs/>
    </w:rPr>
  </w:style>
  <w:style w:type="character" w:customStyle="1" w:styleId="ref-title">
    <w:name w:val="ref-title"/>
    <w:basedOn w:val="DefaultParagraphFont"/>
    <w:rsid w:val="00FB0C54"/>
  </w:style>
  <w:style w:type="character" w:customStyle="1" w:styleId="ref-iss">
    <w:name w:val="ref-iss"/>
    <w:basedOn w:val="DefaultParagraphFont"/>
    <w:rsid w:val="00FB0C54"/>
  </w:style>
  <w:style w:type="character" w:customStyle="1" w:styleId="cit-pub-date">
    <w:name w:val="cit-pub-date"/>
    <w:basedOn w:val="DefaultParagraphFont"/>
    <w:rsid w:val="00FB0C54"/>
  </w:style>
  <w:style w:type="paragraph" w:styleId="Header">
    <w:name w:val="header"/>
    <w:basedOn w:val="Normal"/>
    <w:link w:val="HeaderChar"/>
    <w:uiPriority w:val="99"/>
    <w:unhideWhenUsed/>
    <w:rsid w:val="00FB0C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0C54"/>
  </w:style>
  <w:style w:type="character" w:styleId="LineNumber">
    <w:name w:val="line number"/>
    <w:basedOn w:val="DefaultParagraphFont"/>
    <w:uiPriority w:val="99"/>
    <w:semiHidden/>
    <w:unhideWhenUsed/>
    <w:rsid w:val="00FB0C54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B0C54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FB0C5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B0C5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</TotalTime>
  <Pages>2</Pages>
  <Words>737</Words>
  <Characters>4204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T</dc:creator>
  <cp:keywords/>
  <dc:description/>
  <cp:lastModifiedBy>Song, Yiqing</cp:lastModifiedBy>
  <cp:revision>17</cp:revision>
  <dcterms:created xsi:type="dcterms:W3CDTF">2020-08-08T19:51:00Z</dcterms:created>
  <dcterms:modified xsi:type="dcterms:W3CDTF">2021-08-20T01:50:00Z</dcterms:modified>
</cp:coreProperties>
</file>